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/>
          <w:lang w:val="en-US" w:eastAsia="zh-CN"/>
        </w:rPr>
        <w:t>Baseline c</w:t>
      </w:r>
      <w:r>
        <w:rPr>
          <w:rFonts w:ascii="Times New Roman" w:hAnsi="Times New Roman" w:cs="Times New Roman"/>
          <w:b/>
        </w:rPr>
        <w:t>haracteristics of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PH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patients with different etiologi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lang w:val="en-US" w:eastAsia="zh-CN"/>
        </w:rPr>
      </w:pPr>
    </w:p>
    <w:tbl>
      <w:tblPr>
        <w:tblStyle w:val="6"/>
        <w:tblW w:w="160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00"/>
        <w:gridCol w:w="2200"/>
        <w:gridCol w:w="2200"/>
        <w:gridCol w:w="2200"/>
        <w:gridCol w:w="2200"/>
        <w:gridCol w:w="22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80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4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PAH/HPAH</w:t>
            </w:r>
          </w:p>
        </w:tc>
        <w:tc>
          <w:tcPr>
            <w:tcW w:w="44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HD-PAH</w:t>
            </w:r>
          </w:p>
        </w:tc>
        <w:tc>
          <w:tcPr>
            <w:tcW w:w="440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TEP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8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High TMAO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24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Low TMAO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12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High TMAO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34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Low TMAO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42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High TMAO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33</w:t>
            </w:r>
          </w:p>
        </w:tc>
        <w:tc>
          <w:tcPr>
            <w:tcW w:w="22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Low TMAO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.2±1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9±6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3±12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8±12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.1±15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.9±1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 sex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6 (66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0 (83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3 (67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32 (7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3 (39.4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0 (5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.0±3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9±3.9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3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4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1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3.2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2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3.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0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±4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MWD, 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5.5±131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2.6±68.6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2.0±142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7.7±86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79.6±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04.9±116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WHO-FC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I-II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5 (6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3 (25.0%)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20 (5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34 (81.0)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25 (75.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5 (8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II-I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9 (3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 (75.0%)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4 (4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 (19.0)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8 (24.2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3 (1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Laboratori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TMAO, umol/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 (3.1, 6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 (0.5, 1.1)#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9 (2.1, 4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4, 1.3)#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.9 (2.3, 6.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 (0.5, 1.2)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T-proBNP, pg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01.5 (525.8, 205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6.3 (172.3, 1444.5)#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4.5 (155.2, 254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96.2 (103.2, 444.7)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437.5 (163.4, 1051.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7.5 (61.0, 498.9)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lbum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, 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.9±5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7±4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4±4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43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5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42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4.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.7±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eatin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, umol/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9.0±2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.6±16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6.6±16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2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4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2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5.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2.0±1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otal cholesterol, mmol/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3±1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4±0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8±0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4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4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.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8±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Echocardiograph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VEF, 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5±5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8±3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.0±8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5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6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6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6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.9±1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  RVD, m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5±6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.8±6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3±7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7.2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1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7.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7.7±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  TAPSE, m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7±3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7±3.6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5±3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7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3.8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6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4.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8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2.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emodynam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RAP, mmH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2±2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±3.5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8±3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2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5.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6±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ardiac index, L/min*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7±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3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0.8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2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.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.3±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AWP, mmHg</w:t>
            </w:r>
            <w:bookmarkStart w:id="0" w:name="_GoBack"/>
            <w:bookmarkEnd w:id="0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2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8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8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2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9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2.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VR, WU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3±6.0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9±8.0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1±6.0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6.0*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4.6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.8±6.5#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atients were divided into two groups according to the plasma TMAO levels (the cut-off value was 1.69 umol/L). The Kolmogorov-Smirnov or Shapiro-Wilk was used for normality distribution test. Continuous variables were presented as mean ± standard deviation or as median and interquartile range based on different data distribution. Categorical variables were presented as frequencies with percentages. Student's t-test was used for continuous data with normal distribution while Wilcoxon rank sum test was used for continuous data with non-normal distribution.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Chi-square test was 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utilized for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categorical variables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PAH/HPAH: idiopathic/heritable pulmonary arterial hypertension; CHD-PAH: pulmonary arterial hypertension associated with congenital heart disease (CHD-PAH); CTEPH: chronic thromboembolic pulmonary hypertension; </w:t>
      </w:r>
      <w:r>
        <w:rPr>
          <w:rFonts w:ascii="Times New Roman" w:hAnsi="Times New Roman" w:cs="Times New Roman"/>
          <w:sz w:val="24"/>
          <w:szCs w:val="24"/>
        </w:rPr>
        <w:t>TMAO: trimethylamine-N-oxid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: body mass index;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WD: 6-minute walk distanc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FC: world health organization function class; NT-proBNP: N-terminal pro-brain natriuretic peptide; LVEF: left ventricular ejection fraction; RVD: right ventricular diameter; TAPSE: tricuspid annular plane systolic excursion; mRAP: mean right atrial pressure; PAWP: pulmonary arterial wedge pressur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VR: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ulmonary vascular resistance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*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0.05; #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0.001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00172A27"/>
    <w:rsid w:val="01323CE1"/>
    <w:rsid w:val="01636B05"/>
    <w:rsid w:val="01B446F6"/>
    <w:rsid w:val="029C3585"/>
    <w:rsid w:val="0377378E"/>
    <w:rsid w:val="04CE50C8"/>
    <w:rsid w:val="061E4045"/>
    <w:rsid w:val="065A4B13"/>
    <w:rsid w:val="087056FC"/>
    <w:rsid w:val="08E630D2"/>
    <w:rsid w:val="09B75D74"/>
    <w:rsid w:val="0A27015B"/>
    <w:rsid w:val="0B304CAB"/>
    <w:rsid w:val="0B9620C4"/>
    <w:rsid w:val="0C1A625C"/>
    <w:rsid w:val="0C5965C6"/>
    <w:rsid w:val="0DE87A08"/>
    <w:rsid w:val="0F8B4794"/>
    <w:rsid w:val="0FBC7E74"/>
    <w:rsid w:val="1026641D"/>
    <w:rsid w:val="109D1177"/>
    <w:rsid w:val="13BA5B9C"/>
    <w:rsid w:val="13D82BA8"/>
    <w:rsid w:val="14AD0539"/>
    <w:rsid w:val="15FF253D"/>
    <w:rsid w:val="1759533F"/>
    <w:rsid w:val="17AF722A"/>
    <w:rsid w:val="1A2F5158"/>
    <w:rsid w:val="1BFE4A97"/>
    <w:rsid w:val="1D831599"/>
    <w:rsid w:val="1EAC6A29"/>
    <w:rsid w:val="1EB07C72"/>
    <w:rsid w:val="202522E2"/>
    <w:rsid w:val="21D5170E"/>
    <w:rsid w:val="22034BB2"/>
    <w:rsid w:val="23517B9F"/>
    <w:rsid w:val="23B34692"/>
    <w:rsid w:val="26C757BD"/>
    <w:rsid w:val="26F35918"/>
    <w:rsid w:val="28310773"/>
    <w:rsid w:val="288A6C12"/>
    <w:rsid w:val="292261CD"/>
    <w:rsid w:val="2924357A"/>
    <w:rsid w:val="293959CA"/>
    <w:rsid w:val="2BEC5224"/>
    <w:rsid w:val="2C0E487F"/>
    <w:rsid w:val="2CF73565"/>
    <w:rsid w:val="2D5C05DE"/>
    <w:rsid w:val="2E057F04"/>
    <w:rsid w:val="2F76203F"/>
    <w:rsid w:val="2F7A423F"/>
    <w:rsid w:val="2FF01793"/>
    <w:rsid w:val="30156614"/>
    <w:rsid w:val="306B04F2"/>
    <w:rsid w:val="30F7388E"/>
    <w:rsid w:val="333709F8"/>
    <w:rsid w:val="33E16D1D"/>
    <w:rsid w:val="34B37311"/>
    <w:rsid w:val="34CB3E9B"/>
    <w:rsid w:val="361C4B7B"/>
    <w:rsid w:val="384866C9"/>
    <w:rsid w:val="38E20037"/>
    <w:rsid w:val="3A3550F3"/>
    <w:rsid w:val="3A7B011F"/>
    <w:rsid w:val="3D1A6C1A"/>
    <w:rsid w:val="3E8F131E"/>
    <w:rsid w:val="3F792D66"/>
    <w:rsid w:val="42AF1DF0"/>
    <w:rsid w:val="46B75380"/>
    <w:rsid w:val="48D569F9"/>
    <w:rsid w:val="4B5D49D0"/>
    <w:rsid w:val="4C913874"/>
    <w:rsid w:val="4CB26DC0"/>
    <w:rsid w:val="4D5D520F"/>
    <w:rsid w:val="4E2D0D26"/>
    <w:rsid w:val="4E4837C9"/>
    <w:rsid w:val="4E5C44AF"/>
    <w:rsid w:val="4FAD10C8"/>
    <w:rsid w:val="4FD55567"/>
    <w:rsid w:val="4FF502EF"/>
    <w:rsid w:val="513E27D4"/>
    <w:rsid w:val="55B32AD7"/>
    <w:rsid w:val="56250239"/>
    <w:rsid w:val="562C1C22"/>
    <w:rsid w:val="59102C94"/>
    <w:rsid w:val="593E7CA2"/>
    <w:rsid w:val="59BA483A"/>
    <w:rsid w:val="5A0720DB"/>
    <w:rsid w:val="5A6518B1"/>
    <w:rsid w:val="5A9B2E00"/>
    <w:rsid w:val="5B0A66E2"/>
    <w:rsid w:val="5B5B2FF5"/>
    <w:rsid w:val="5C7C024D"/>
    <w:rsid w:val="5C7D6D34"/>
    <w:rsid w:val="5CB5361C"/>
    <w:rsid w:val="5D1708B3"/>
    <w:rsid w:val="60EB3C44"/>
    <w:rsid w:val="61897F29"/>
    <w:rsid w:val="618A333F"/>
    <w:rsid w:val="6349122D"/>
    <w:rsid w:val="63690012"/>
    <w:rsid w:val="64A32242"/>
    <w:rsid w:val="64B4350F"/>
    <w:rsid w:val="65832EBA"/>
    <w:rsid w:val="67A41B04"/>
    <w:rsid w:val="688A0B03"/>
    <w:rsid w:val="694C2F2D"/>
    <w:rsid w:val="6AAD6E98"/>
    <w:rsid w:val="6ACE7BE0"/>
    <w:rsid w:val="6AF40B09"/>
    <w:rsid w:val="6DF95918"/>
    <w:rsid w:val="6E1B015A"/>
    <w:rsid w:val="6E756612"/>
    <w:rsid w:val="6EE449F0"/>
    <w:rsid w:val="6FF1047F"/>
    <w:rsid w:val="70445E80"/>
    <w:rsid w:val="70F21646"/>
    <w:rsid w:val="72D3699D"/>
    <w:rsid w:val="72E67114"/>
    <w:rsid w:val="72F41649"/>
    <w:rsid w:val="73D03795"/>
    <w:rsid w:val="73FC5756"/>
    <w:rsid w:val="74365CEE"/>
    <w:rsid w:val="749F7D37"/>
    <w:rsid w:val="74AE1D28"/>
    <w:rsid w:val="76465F91"/>
    <w:rsid w:val="771C007A"/>
    <w:rsid w:val="771F5BB9"/>
    <w:rsid w:val="77A51CBA"/>
    <w:rsid w:val="77EF7DD1"/>
    <w:rsid w:val="786F7A21"/>
    <w:rsid w:val="78E654CB"/>
    <w:rsid w:val="7AFA6E9C"/>
    <w:rsid w:val="7B1B536D"/>
    <w:rsid w:val="7CF84AC1"/>
    <w:rsid w:val="7E234AE8"/>
    <w:rsid w:val="7E3F5587"/>
    <w:rsid w:val="7EC860DC"/>
    <w:rsid w:val="7FE6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EastAsia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4:26:00Z</dcterms:created>
  <dc:creator>Yicheng Yang</dc:creator>
  <cp:lastModifiedBy>Yicheng Yang</cp:lastModifiedBy>
  <dcterms:modified xsi:type="dcterms:W3CDTF">2022-12-13T02:0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B873D222B7342B99D2129E45B8D68B3</vt:lpwstr>
  </property>
</Properties>
</file>